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4C190" w14:textId="77777777" w:rsidR="00196B2E" w:rsidRDefault="00196B2E" w:rsidP="00196B2E">
      <w:pPr>
        <w:pStyle w:val="Heading1"/>
        <w:spacing w:befor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itle page</w:t>
      </w:r>
    </w:p>
    <w:p w14:paraId="1DB28AC8" w14:textId="77777777" w:rsidR="00196B2E" w:rsidRDefault="00196B2E" w:rsidP="00196B2E">
      <w:pPr>
        <w:rPr>
          <w:rFonts w:cs="Arial"/>
          <w:sz w:val="22"/>
          <w:szCs w:val="22"/>
        </w:rPr>
      </w:pPr>
    </w:p>
    <w:p w14:paraId="6582C97C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Title</w:t>
      </w:r>
      <w:r>
        <w:rPr>
          <w:rFonts w:cs="Arial"/>
          <w:sz w:val="22"/>
          <w:szCs w:val="22"/>
        </w:rPr>
        <w:t>: Under-recognition and under-treatment of thirst among general floor inpatients requiring</w:t>
      </w:r>
      <w:r>
        <w:rPr>
          <w:rFonts w:eastAsiaTheme="majorEastAsia" w:cs="Arial"/>
          <w:spacing w:val="-10"/>
          <w:kern w:val="28"/>
          <w:sz w:val="22"/>
          <w:szCs w:val="22"/>
        </w:rPr>
        <w:t xml:space="preserve"> nasogastric tube</w:t>
      </w:r>
      <w:r>
        <w:rPr>
          <w:rFonts w:cs="Arial"/>
          <w:sz w:val="22"/>
          <w:szCs w:val="22"/>
        </w:rPr>
        <w:t>s and who are kept nil-by-mouth: an observational study</w:t>
      </w:r>
    </w:p>
    <w:p w14:paraId="6578880A" w14:textId="77777777" w:rsidR="00196B2E" w:rsidRDefault="00196B2E" w:rsidP="00196B2E">
      <w:pPr>
        <w:rPr>
          <w:rFonts w:cs="Arial"/>
          <w:sz w:val="22"/>
          <w:szCs w:val="22"/>
        </w:rPr>
      </w:pPr>
    </w:p>
    <w:p w14:paraId="5C07DA59" w14:textId="77777777" w:rsidR="00196B2E" w:rsidRDefault="00196B2E" w:rsidP="00196B2E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Authors</w:t>
      </w:r>
    </w:p>
    <w:p w14:paraId="345065B2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*Vanda </w:t>
      </w:r>
      <w:r>
        <w:rPr>
          <w:rFonts w:cs="Arial"/>
          <w:sz w:val="22"/>
          <w:szCs w:val="22"/>
          <w:u w:val="single"/>
        </w:rPr>
        <w:t>Ho</w:t>
      </w:r>
      <w:r>
        <w:rPr>
          <w:rFonts w:cs="Arial"/>
          <w:sz w:val="22"/>
          <w:szCs w:val="22"/>
          <w:vertAlign w:val="superscript"/>
        </w:rPr>
        <w:t>1</w:t>
      </w:r>
      <w:r>
        <w:rPr>
          <w:rFonts w:cs="Arial"/>
          <w:sz w:val="22"/>
          <w:szCs w:val="22"/>
        </w:rPr>
        <w:t xml:space="preserve"> MB </w:t>
      </w:r>
      <w:proofErr w:type="spellStart"/>
      <w:r>
        <w:rPr>
          <w:rFonts w:cs="Arial"/>
          <w:sz w:val="22"/>
          <w:szCs w:val="22"/>
        </w:rPr>
        <w:t>Chir</w:t>
      </w:r>
      <w:proofErr w:type="spellEnd"/>
      <w:r>
        <w:rPr>
          <w:rFonts w:cs="Arial"/>
          <w:sz w:val="22"/>
          <w:szCs w:val="22"/>
        </w:rPr>
        <w:t>, MRCP (UK)</w:t>
      </w:r>
    </w:p>
    <w:p w14:paraId="0B5A1D95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Gordon </w:t>
      </w:r>
      <w:r>
        <w:rPr>
          <w:rFonts w:cs="Arial"/>
          <w:sz w:val="22"/>
          <w:szCs w:val="22"/>
          <w:u w:val="single"/>
        </w:rPr>
        <w:t>Goh</w:t>
      </w:r>
      <w:r>
        <w:rPr>
          <w:rFonts w:cs="Arial"/>
          <w:sz w:val="22"/>
          <w:szCs w:val="22"/>
          <w:vertAlign w:val="superscript"/>
        </w:rPr>
        <w:t>2</w:t>
      </w:r>
    </w:p>
    <w:p w14:paraId="1B2D8E49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Xuan Rong </w:t>
      </w:r>
      <w:r>
        <w:rPr>
          <w:rFonts w:cs="Arial"/>
          <w:sz w:val="22"/>
          <w:szCs w:val="22"/>
          <w:u w:val="single"/>
        </w:rPr>
        <w:t>Tang</w:t>
      </w:r>
      <w:r>
        <w:rPr>
          <w:rFonts w:cs="Arial"/>
          <w:sz w:val="22"/>
          <w:szCs w:val="22"/>
          <w:vertAlign w:val="superscript"/>
        </w:rPr>
        <w:t>2</w:t>
      </w:r>
    </w:p>
    <w:p w14:paraId="3DB83FFD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Kay Choong </w:t>
      </w:r>
      <w:r>
        <w:rPr>
          <w:rFonts w:cs="Arial"/>
          <w:sz w:val="22"/>
          <w:szCs w:val="22"/>
          <w:u w:val="single"/>
        </w:rPr>
        <w:t>See</w:t>
      </w:r>
      <w:r>
        <w:rPr>
          <w:rFonts w:cs="Arial"/>
          <w:sz w:val="22"/>
          <w:szCs w:val="22"/>
          <w:vertAlign w:val="superscript"/>
        </w:rPr>
        <w:t>3</w:t>
      </w:r>
      <w:r>
        <w:rPr>
          <w:rFonts w:cs="Arial"/>
          <w:sz w:val="22"/>
          <w:szCs w:val="22"/>
        </w:rPr>
        <w:t xml:space="preserve"> </w:t>
      </w:r>
      <w:r>
        <w:rPr>
          <w:rFonts w:cs="Arial"/>
          <w:color w:val="212529"/>
          <w:sz w:val="22"/>
          <w:szCs w:val="22"/>
          <w:shd w:val="clear" w:color="auto" w:fill="FFFFFF"/>
        </w:rPr>
        <w:t>MBBS, MRCP(UK), FRCP Edin, MPH(Harvard), MHPE(Maastricht), EDIC, FCCP</w:t>
      </w:r>
    </w:p>
    <w:p w14:paraId="607BB2F6" w14:textId="77777777" w:rsidR="00196B2E" w:rsidRDefault="00196B2E" w:rsidP="00196B2E">
      <w:pPr>
        <w:rPr>
          <w:rFonts w:cs="Arial"/>
          <w:sz w:val="22"/>
          <w:szCs w:val="22"/>
        </w:rPr>
      </w:pPr>
    </w:p>
    <w:p w14:paraId="048D7058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  <w:vertAlign w:val="superscript"/>
        </w:rPr>
        <w:t>1</w:t>
      </w:r>
      <w:r>
        <w:rPr>
          <w:rFonts w:cs="Arial"/>
          <w:sz w:val="22"/>
          <w:szCs w:val="22"/>
        </w:rPr>
        <w:t xml:space="preserve"> Department of Geriatric Medicine, National University Hospital Singapore</w:t>
      </w:r>
    </w:p>
    <w:p w14:paraId="411BA5CD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  <w:vertAlign w:val="superscript"/>
        </w:rPr>
        <w:t>2</w:t>
      </w:r>
      <w:r>
        <w:rPr>
          <w:rFonts w:cs="Arial"/>
          <w:sz w:val="22"/>
          <w:szCs w:val="22"/>
        </w:rPr>
        <w:t>Yong Loo Lin School of Medicine, National University Singapore</w:t>
      </w:r>
    </w:p>
    <w:p w14:paraId="5CB48E66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  <w:vertAlign w:val="superscript"/>
        </w:rPr>
        <w:t>3</w:t>
      </w:r>
      <w:r>
        <w:rPr>
          <w:rFonts w:cs="Arial"/>
          <w:sz w:val="22"/>
          <w:szCs w:val="22"/>
        </w:rPr>
        <w:t xml:space="preserve"> Division of Respiratory and Critical Care Medicine, Department of Medicine, National University Hospital, Singapore</w:t>
      </w:r>
    </w:p>
    <w:p w14:paraId="15C7D299" w14:textId="77777777" w:rsidR="00196B2E" w:rsidRDefault="00196B2E" w:rsidP="00196B2E">
      <w:pPr>
        <w:rPr>
          <w:rFonts w:cs="Arial"/>
          <w:sz w:val="22"/>
          <w:szCs w:val="22"/>
        </w:rPr>
      </w:pPr>
    </w:p>
    <w:p w14:paraId="2DE6EE82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  <w:shd w:val="clear" w:color="auto" w:fill="FFFFFF"/>
        </w:rPr>
        <w:t>e0238044@u.nus.edu</w:t>
      </w:r>
    </w:p>
    <w:p w14:paraId="0F58AA2D" w14:textId="77777777" w:rsidR="00196B2E" w:rsidRDefault="00196B2E" w:rsidP="00196B2E">
      <w:pPr>
        <w:rPr>
          <w:rFonts w:cs="Arial"/>
          <w:sz w:val="22"/>
          <w:szCs w:val="22"/>
          <w:shd w:val="clear" w:color="auto" w:fill="FFFFFF"/>
        </w:rPr>
      </w:pPr>
      <w:hyperlink r:id="rId5" w:history="1">
        <w:r>
          <w:rPr>
            <w:rStyle w:val="Hyperlink"/>
            <w:rFonts w:cs="Arial"/>
            <w:sz w:val="22"/>
            <w:szCs w:val="22"/>
            <w:shd w:val="clear" w:color="auto" w:fill="FFFFFF"/>
          </w:rPr>
          <w:t>xuanrong.tang@u.nus.edu</w:t>
        </w:r>
      </w:hyperlink>
    </w:p>
    <w:p w14:paraId="5785359F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kay_choong_see@nuhs.edu.sg</w:t>
      </w:r>
    </w:p>
    <w:p w14:paraId="2C66F439" w14:textId="77777777" w:rsidR="00196B2E" w:rsidRDefault="00196B2E" w:rsidP="00196B2E">
      <w:pPr>
        <w:rPr>
          <w:rFonts w:cs="Arial"/>
          <w:sz w:val="22"/>
          <w:szCs w:val="22"/>
        </w:rPr>
      </w:pPr>
    </w:p>
    <w:p w14:paraId="04B3F1EC" w14:textId="77777777" w:rsidR="00196B2E" w:rsidRDefault="00196B2E" w:rsidP="00196B2E">
      <w:pPr>
        <w:rPr>
          <w:rFonts w:cs="Arial"/>
          <w:b/>
          <w:bCs/>
          <w:sz w:val="22"/>
          <w:szCs w:val="22"/>
          <w:shd w:val="clear" w:color="auto" w:fill="FFFFFF"/>
        </w:rPr>
      </w:pPr>
      <w:r>
        <w:rPr>
          <w:rFonts w:cs="Arial"/>
          <w:b/>
          <w:bCs/>
          <w:sz w:val="22"/>
          <w:szCs w:val="22"/>
          <w:shd w:val="clear" w:color="auto" w:fill="FFFFFF"/>
        </w:rPr>
        <w:t>Corresponding Author</w:t>
      </w:r>
    </w:p>
    <w:p w14:paraId="06549B97" w14:textId="77777777" w:rsidR="00196B2E" w:rsidRDefault="00196B2E" w:rsidP="00196B2E">
      <w:pPr>
        <w:rPr>
          <w:rFonts w:cs="Arial"/>
          <w:sz w:val="22"/>
          <w:szCs w:val="22"/>
          <w:shd w:val="clear" w:color="auto" w:fill="FFFFFF"/>
        </w:rPr>
      </w:pPr>
      <w:r>
        <w:rPr>
          <w:rFonts w:cs="Arial"/>
          <w:sz w:val="22"/>
          <w:szCs w:val="22"/>
          <w:shd w:val="clear" w:color="auto" w:fill="FFFFFF"/>
        </w:rPr>
        <w:t>Vanda Ho</w:t>
      </w:r>
    </w:p>
    <w:p w14:paraId="76E1B3D0" w14:textId="77777777" w:rsidR="00196B2E" w:rsidRDefault="00196B2E" w:rsidP="00196B2E">
      <w:pPr>
        <w:rPr>
          <w:rFonts w:eastAsia="Times New Roman" w:cs="Arial"/>
          <w:color w:val="212121"/>
          <w:sz w:val="22"/>
          <w:szCs w:val="22"/>
        </w:rPr>
      </w:pPr>
      <w:r>
        <w:rPr>
          <w:rFonts w:cs="Arial"/>
          <w:sz w:val="22"/>
          <w:szCs w:val="22"/>
        </w:rPr>
        <w:t xml:space="preserve">E-mail address: </w:t>
      </w:r>
      <w:hyperlink r:id="rId6" w:history="1">
        <w:r>
          <w:rPr>
            <w:rStyle w:val="Hyperlink"/>
            <w:rFonts w:eastAsia="Times New Roman" w:cs="Arial"/>
            <w:sz w:val="22"/>
            <w:szCs w:val="22"/>
          </w:rPr>
          <w:t>vanda_wt_ho@nuhs.edu.sg</w:t>
        </w:r>
      </w:hyperlink>
    </w:p>
    <w:p w14:paraId="4BBC2919" w14:textId="77777777" w:rsidR="00196B2E" w:rsidRDefault="00196B2E" w:rsidP="00196B2E">
      <w:pPr>
        <w:rPr>
          <w:rFonts w:eastAsia="Times New Roman" w:cs="Arial"/>
          <w:color w:val="212121"/>
          <w:sz w:val="22"/>
          <w:szCs w:val="22"/>
        </w:rPr>
      </w:pPr>
      <w:r>
        <w:rPr>
          <w:rFonts w:eastAsia="Times New Roman" w:cs="Arial"/>
          <w:color w:val="212121"/>
          <w:sz w:val="22"/>
          <w:szCs w:val="22"/>
        </w:rPr>
        <w:t>Mailing address: National University Hospital, 5 Lower Kent Ridge Rd, Singapore 119074</w:t>
      </w:r>
    </w:p>
    <w:p w14:paraId="0C818BB6" w14:textId="77777777" w:rsidR="00196B2E" w:rsidRDefault="00196B2E" w:rsidP="00196B2E">
      <w:pPr>
        <w:rPr>
          <w:rFonts w:eastAsia="Times New Roman" w:cs="Arial"/>
          <w:color w:val="212121"/>
          <w:sz w:val="22"/>
          <w:szCs w:val="22"/>
        </w:rPr>
      </w:pPr>
      <w:r>
        <w:rPr>
          <w:rFonts w:eastAsia="Times New Roman" w:cs="Arial"/>
          <w:color w:val="212121"/>
          <w:sz w:val="22"/>
          <w:szCs w:val="22"/>
        </w:rPr>
        <w:t>+65-6779 5555</w:t>
      </w:r>
    </w:p>
    <w:p w14:paraId="60D9809C" w14:textId="77777777" w:rsidR="00196B2E" w:rsidRDefault="00196B2E" w:rsidP="00196B2E">
      <w:pPr>
        <w:rPr>
          <w:rFonts w:cs="Arial"/>
          <w:sz w:val="22"/>
          <w:szCs w:val="22"/>
        </w:rPr>
      </w:pPr>
    </w:p>
    <w:p w14:paraId="1327C30E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Word count</w:t>
      </w:r>
      <w:r>
        <w:rPr>
          <w:rFonts w:cs="Arial"/>
          <w:sz w:val="22"/>
          <w:szCs w:val="22"/>
        </w:rPr>
        <w:t>: 2814</w:t>
      </w:r>
    </w:p>
    <w:p w14:paraId="7772B684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umber of tables: 4</w:t>
      </w:r>
    </w:p>
    <w:p w14:paraId="06D0DC45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umber of figures: 2</w:t>
      </w:r>
    </w:p>
    <w:p w14:paraId="159EEF5A" w14:textId="77777777" w:rsidR="00196B2E" w:rsidRDefault="00196B2E" w:rsidP="00196B2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upplementary Material: Appendix 1</w:t>
      </w:r>
    </w:p>
    <w:p w14:paraId="0D511096" w14:textId="77777777" w:rsidR="00196B2E" w:rsidRDefault="00196B2E" w:rsidP="00196B2E">
      <w:pPr>
        <w:rPr>
          <w:rFonts w:cs="Arial"/>
          <w:sz w:val="22"/>
          <w:szCs w:val="22"/>
        </w:rPr>
      </w:pPr>
    </w:p>
    <w:p w14:paraId="79F60981" w14:textId="77777777" w:rsidR="00196B2E" w:rsidRDefault="00196B2E" w:rsidP="00196B2E">
      <w:r>
        <w:rPr>
          <w:b/>
          <w:bCs/>
        </w:rPr>
        <w:t>Key words:</w:t>
      </w:r>
      <w:r>
        <w:t xml:space="preserve"> thirst, NGT, NBM, inpatient</w:t>
      </w:r>
    </w:p>
    <w:p w14:paraId="55CE1580" w14:textId="77777777" w:rsidR="00196B2E" w:rsidRDefault="00196B2E" w:rsidP="00196B2E"/>
    <w:p w14:paraId="64F48F05" w14:textId="77777777" w:rsidR="00196B2E" w:rsidRDefault="00196B2E" w:rsidP="00196B2E"/>
    <w:p w14:paraId="77BCCB2E" w14:textId="77777777" w:rsidR="00196B2E" w:rsidRDefault="00196B2E" w:rsidP="00196B2E"/>
    <w:p w14:paraId="3FEBD34A" w14:textId="77777777" w:rsidR="00196B2E" w:rsidRDefault="00196B2E" w:rsidP="00196B2E"/>
    <w:p w14:paraId="37425333" w14:textId="77777777" w:rsidR="00196B2E" w:rsidRDefault="00196B2E" w:rsidP="00196B2E"/>
    <w:p w14:paraId="43E87554" w14:textId="77777777" w:rsidR="00196B2E" w:rsidRDefault="00196B2E" w:rsidP="00196B2E"/>
    <w:p w14:paraId="755E5BE8" w14:textId="77777777" w:rsidR="00196B2E" w:rsidRDefault="00196B2E" w:rsidP="00196B2E"/>
    <w:p w14:paraId="48B923A7" w14:textId="77777777" w:rsidR="00196B2E" w:rsidRDefault="00196B2E" w:rsidP="00196B2E"/>
    <w:p w14:paraId="7B8FD0D2" w14:textId="77777777" w:rsidR="00196B2E" w:rsidRDefault="00196B2E" w:rsidP="00196B2E"/>
    <w:p w14:paraId="711F2EAF" w14:textId="77777777" w:rsidR="00196B2E" w:rsidRDefault="00196B2E" w:rsidP="00196B2E"/>
    <w:p w14:paraId="72F85AF9" w14:textId="77777777" w:rsidR="00196B2E" w:rsidRDefault="00196B2E" w:rsidP="00196B2E"/>
    <w:p w14:paraId="35D2AC5A" w14:textId="77777777" w:rsidR="00196B2E" w:rsidRDefault="00196B2E" w:rsidP="00196B2E"/>
    <w:p w14:paraId="7AF2CDEA" w14:textId="77777777" w:rsidR="00196B2E" w:rsidRDefault="00196B2E" w:rsidP="00196B2E"/>
    <w:p w14:paraId="5946DFCC" w14:textId="77777777" w:rsidR="00196B2E" w:rsidRDefault="00196B2E" w:rsidP="00196B2E"/>
    <w:p w14:paraId="38F30882" w14:textId="77777777" w:rsidR="00196B2E" w:rsidRDefault="00196B2E" w:rsidP="00196B2E"/>
    <w:p w14:paraId="5EFD1D26" w14:textId="77777777" w:rsidR="00196B2E" w:rsidRDefault="00196B2E" w:rsidP="00196B2E"/>
    <w:p w14:paraId="47443424" w14:textId="77777777" w:rsidR="00196B2E" w:rsidRDefault="00196B2E" w:rsidP="00196B2E"/>
    <w:p w14:paraId="3F8293BA" w14:textId="2F2A1C95" w:rsidR="00196B2E" w:rsidRDefault="00196B2E" w:rsidP="00196B2E"/>
    <w:p w14:paraId="7D97424A" w14:textId="2ED6F9A2" w:rsidR="00196B2E" w:rsidRDefault="00196B2E" w:rsidP="00196B2E"/>
    <w:p w14:paraId="0833934C" w14:textId="3DA67D1D" w:rsidR="00196B2E" w:rsidRDefault="00196B2E" w:rsidP="00196B2E"/>
    <w:p w14:paraId="371A8559" w14:textId="0F7A6992" w:rsidR="00196B2E" w:rsidRDefault="00196B2E" w:rsidP="00196B2E"/>
    <w:p w14:paraId="6630CF64" w14:textId="77777777" w:rsidR="00196B2E" w:rsidRPr="00196B2E" w:rsidRDefault="00196B2E" w:rsidP="00196B2E"/>
    <w:p w14:paraId="74871808" w14:textId="77777777" w:rsidR="00196B2E" w:rsidRDefault="00196B2E" w:rsidP="00196B2E"/>
    <w:p w14:paraId="49E29EC7" w14:textId="77777777" w:rsidR="00196B2E" w:rsidRDefault="00196B2E" w:rsidP="00196B2E"/>
    <w:p w14:paraId="6C1F5E11" w14:textId="638A40BE" w:rsidR="00AC0BDA" w:rsidRPr="00B810AD" w:rsidRDefault="00AC0BDA" w:rsidP="00AC0BDA">
      <w:pPr>
        <w:pStyle w:val="Heading1"/>
        <w:spacing w:befor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Material</w:t>
      </w:r>
    </w:p>
    <w:p w14:paraId="0A689BFA" w14:textId="77777777" w:rsidR="00AC0BDA" w:rsidRPr="00B810AD" w:rsidRDefault="00AC0BDA" w:rsidP="00AC0BDA">
      <w:pPr>
        <w:rPr>
          <w:rFonts w:cs="Arial"/>
          <w:sz w:val="22"/>
          <w:szCs w:val="22"/>
        </w:rPr>
      </w:pPr>
    </w:p>
    <w:p w14:paraId="6A348B94" w14:textId="77777777" w:rsidR="00AC0BDA" w:rsidRPr="00B810AD" w:rsidRDefault="00AC0BDA" w:rsidP="00AC0BDA">
      <w:pPr>
        <w:rPr>
          <w:rFonts w:cs="Arial"/>
          <w:bCs/>
          <w:sz w:val="22"/>
          <w:szCs w:val="22"/>
          <w:u w:val="single"/>
        </w:rPr>
      </w:pPr>
      <w:r w:rsidRPr="00B810AD">
        <w:rPr>
          <w:rFonts w:cs="Arial"/>
          <w:bCs/>
          <w:sz w:val="22"/>
          <w:szCs w:val="22"/>
          <w:u w:val="single"/>
        </w:rPr>
        <w:t>Appendix 1: Questionnaire for Study on Thirst in General Ward Patients on Nasogastric Tube Feeding/ Nil-by-mouth</w:t>
      </w:r>
    </w:p>
    <w:p w14:paraId="7CDB8AB9" w14:textId="77777777" w:rsidR="00AC0BDA" w:rsidRPr="00B810AD" w:rsidRDefault="00AC0BDA" w:rsidP="00AC0BDA">
      <w:pPr>
        <w:rPr>
          <w:rFonts w:cs="Arial"/>
          <w:sz w:val="22"/>
          <w:szCs w:val="22"/>
        </w:rPr>
      </w:pPr>
    </w:p>
    <w:p w14:paraId="0D65D2DF" w14:textId="77777777" w:rsidR="00AC0BDA" w:rsidRPr="00B810AD" w:rsidRDefault="00AC0BDA" w:rsidP="00AC0BDA">
      <w:p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Patient demographics</w:t>
      </w:r>
    </w:p>
    <w:p w14:paraId="16576BA3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Age</w:t>
      </w:r>
    </w:p>
    <w:p w14:paraId="32C90FA7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Gender</w:t>
      </w:r>
    </w:p>
    <w:p w14:paraId="666A3F6D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Male</w:t>
      </w:r>
    </w:p>
    <w:p w14:paraId="15101690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Female</w:t>
      </w:r>
    </w:p>
    <w:p w14:paraId="253E3D40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Race</w:t>
      </w:r>
    </w:p>
    <w:p w14:paraId="5FC076CC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Chinese</w:t>
      </w:r>
    </w:p>
    <w:p w14:paraId="759A52F0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Malay</w:t>
      </w:r>
    </w:p>
    <w:p w14:paraId="3C6CB16E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Indian</w:t>
      </w:r>
    </w:p>
    <w:p w14:paraId="30DFA6B3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Eurasian</w:t>
      </w:r>
    </w:p>
    <w:p w14:paraId="0F0ADD6C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Others</w:t>
      </w:r>
    </w:p>
    <w:p w14:paraId="2EDD3B26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Language used to conduct interview</w:t>
      </w:r>
    </w:p>
    <w:p w14:paraId="7832DC25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English</w:t>
      </w:r>
    </w:p>
    <w:p w14:paraId="52347240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Chinese</w:t>
      </w:r>
    </w:p>
    <w:p w14:paraId="410FD000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Malay</w:t>
      </w:r>
    </w:p>
    <w:p w14:paraId="16AB662C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Tamil</w:t>
      </w:r>
    </w:p>
    <w:p w14:paraId="487B551D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Others </w:t>
      </w:r>
    </w:p>
    <w:p w14:paraId="3E7D1D0A" w14:textId="77777777" w:rsidR="00AC0BDA" w:rsidRPr="00B810AD" w:rsidRDefault="00AC0BDA" w:rsidP="00AC0BDA">
      <w:p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Co-morbidities </w:t>
      </w:r>
    </w:p>
    <w:p w14:paraId="60CFEADD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Depression, HTN, DM, IHD, asthma, COPD, CKD, chronic liver disease, old stroke, cancer</w:t>
      </w:r>
    </w:p>
    <w:p w14:paraId="2371FF25" w14:textId="77777777" w:rsidR="00AC0BDA" w:rsidRPr="00B810AD" w:rsidRDefault="00AC0BDA" w:rsidP="00AC0BDA">
      <w:pPr>
        <w:rPr>
          <w:rFonts w:cs="Arial"/>
          <w:sz w:val="22"/>
          <w:szCs w:val="22"/>
        </w:rPr>
      </w:pPr>
    </w:p>
    <w:p w14:paraId="675606A1" w14:textId="77777777" w:rsidR="00AC0BDA" w:rsidRPr="00B810AD" w:rsidRDefault="00AC0BDA" w:rsidP="00AC0BDA">
      <w:p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Current clinical condition</w:t>
      </w:r>
    </w:p>
    <w:p w14:paraId="6A4946AC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Why did you come to hospital?</w:t>
      </w:r>
    </w:p>
    <w:p w14:paraId="18291BD0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Stroke</w:t>
      </w:r>
    </w:p>
    <w:p w14:paraId="7C1CC08B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Heart attack</w:t>
      </w:r>
    </w:p>
    <w:p w14:paraId="7613875C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Pneumonia</w:t>
      </w:r>
    </w:p>
    <w:p w14:paraId="663CBFCB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Urinary tract infection</w:t>
      </w:r>
    </w:p>
    <w:p w14:paraId="4396B3D3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Asthma</w:t>
      </w:r>
    </w:p>
    <w:p w14:paraId="077D80C5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COPD</w:t>
      </w:r>
    </w:p>
    <w:p w14:paraId="74C1B43E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BGIT</w:t>
      </w:r>
    </w:p>
    <w:p w14:paraId="462CB4F2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Renal failure</w:t>
      </w:r>
    </w:p>
    <w:p w14:paraId="3C267CA9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Others, state: _____</w:t>
      </w:r>
    </w:p>
    <w:p w14:paraId="2B892395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What treatment have you had so far? </w:t>
      </w:r>
    </w:p>
    <w:p w14:paraId="4726C9D8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Opioids</w:t>
      </w:r>
    </w:p>
    <w:p w14:paraId="361A3E95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Anticholinergics</w:t>
      </w:r>
    </w:p>
    <w:p w14:paraId="27DFAF2D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Diuretics</w:t>
      </w:r>
    </w:p>
    <w:p w14:paraId="4B500B0B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Tricyclic antidepressants</w:t>
      </w:r>
    </w:p>
    <w:p w14:paraId="58C47997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SSRIs</w:t>
      </w:r>
    </w:p>
    <w:p w14:paraId="04797279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Nonsteroidal anti-inflammatory drugs</w:t>
      </w:r>
    </w:p>
    <w:p w14:paraId="42292C8D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Corticosteroids</w:t>
      </w:r>
    </w:p>
    <w:p w14:paraId="409EF796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Proton pump inhibitors</w:t>
      </w:r>
    </w:p>
    <w:p w14:paraId="2D8D1195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Antihypertensives</w:t>
      </w:r>
    </w:p>
    <w:p w14:paraId="17E83DAC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IV fluids</w:t>
      </w:r>
    </w:p>
    <w:p w14:paraId="4392C055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How long have you been in hospital for? (day of enrolment) </w:t>
      </w:r>
    </w:p>
    <w:p w14:paraId="6FE95657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Were you admitted to ICU/HD? Y/N</w:t>
      </w:r>
    </w:p>
    <w:p w14:paraId="65A24329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If yes, how long were you intubated for? ___ days / NA (never intubated)</w:t>
      </w:r>
    </w:p>
    <w:p w14:paraId="1CF769F7" w14:textId="77777777" w:rsidR="00AC0BDA" w:rsidRPr="00B810AD" w:rsidRDefault="00AC0BDA" w:rsidP="00AC0BDA">
      <w:pPr>
        <w:rPr>
          <w:rFonts w:cs="Arial"/>
          <w:sz w:val="22"/>
          <w:szCs w:val="22"/>
        </w:rPr>
      </w:pPr>
    </w:p>
    <w:p w14:paraId="5AA8FC0D" w14:textId="77777777" w:rsidR="00AC0BDA" w:rsidRPr="00B810AD" w:rsidRDefault="00AC0BDA" w:rsidP="00AC0BDA">
      <w:p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Feeding route </w:t>
      </w:r>
    </w:p>
    <w:p w14:paraId="1FDA57F7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Were you on NGT before this admission?</w:t>
      </w:r>
    </w:p>
    <w:p w14:paraId="166D5F06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If yes, how long have you been on NGT for?</w:t>
      </w:r>
    </w:p>
    <w:p w14:paraId="7CE316CF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lastRenderedPageBreak/>
        <w:t>Why was NGT inserted?</w:t>
      </w:r>
    </w:p>
    <w:p w14:paraId="2EEEF4CB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Swallowing impairment</w:t>
      </w:r>
    </w:p>
    <w:p w14:paraId="2031D150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Surgery/ intervention</w:t>
      </w:r>
    </w:p>
    <w:p w14:paraId="32379B11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Poor oral intake</w:t>
      </w:r>
    </w:p>
    <w:p w14:paraId="1A44AD13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Are you allowed to take anything orally?</w:t>
      </w:r>
    </w:p>
    <w:p w14:paraId="57B079D5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Is there water by bedside? </w:t>
      </w:r>
    </w:p>
    <w:p w14:paraId="283EC89B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Is it within reach?</w:t>
      </w:r>
    </w:p>
    <w:p w14:paraId="0BA2AF30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Is there a feeding sign above patient’s bed? What does it say?</w:t>
      </w:r>
    </w:p>
    <w:p w14:paraId="7B2785D9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None </w:t>
      </w:r>
    </w:p>
    <w:p w14:paraId="3646C5A0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Aspiration risk</w:t>
      </w:r>
    </w:p>
    <w:p w14:paraId="54186543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NBM</w:t>
      </w:r>
    </w:p>
    <w:p w14:paraId="46F1A8E3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Allow sips of water</w:t>
      </w:r>
    </w:p>
    <w:p w14:paraId="3FE8D55F" w14:textId="77777777" w:rsidR="00AC0BDA" w:rsidRPr="00B810AD" w:rsidRDefault="00AC0BDA" w:rsidP="00AC0BDA">
      <w:pPr>
        <w:rPr>
          <w:rFonts w:cs="Arial"/>
          <w:sz w:val="22"/>
          <w:szCs w:val="22"/>
        </w:rPr>
      </w:pPr>
    </w:p>
    <w:p w14:paraId="624E6D3C" w14:textId="77777777" w:rsidR="00AC0BDA" w:rsidRPr="00B810AD" w:rsidRDefault="00AC0BDA" w:rsidP="00AC0BDA">
      <w:p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Thirst</w:t>
      </w:r>
    </w:p>
    <w:p w14:paraId="75C17AD3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Are you thirst? Y/N</w:t>
      </w:r>
    </w:p>
    <w:p w14:paraId="1A91DD4D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How distressing or bothersome is your thirst? 0 = no distress, 10 = very distressing</w:t>
      </w:r>
    </w:p>
    <w:p w14:paraId="68E39522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How intense is your thirst? 0 = no thirst, 10 = worse possible thirst</w:t>
      </w:r>
    </w:p>
    <w:p w14:paraId="7DDD2219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Did any doctor or nurse ask you about thirst? Y / N</w:t>
      </w:r>
    </w:p>
    <w:p w14:paraId="277216BD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If yes: Did any doctor or nurse attempt to treat your thirst? Y / N </w:t>
      </w:r>
    </w:p>
    <w:p w14:paraId="5EDF1BA9" w14:textId="77777777" w:rsidR="00AC0BDA" w:rsidRPr="00B810AD" w:rsidRDefault="00AC0BDA" w:rsidP="00AC0BDA">
      <w:pPr>
        <w:pStyle w:val="ListParagraph"/>
        <w:numPr>
          <w:ilvl w:val="2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If yes, how did any doctor or nurse treat your thirst? Wet lips / allow sips of water / ice chips/ other ___ (text) </w:t>
      </w:r>
    </w:p>
    <w:p w14:paraId="30351BC8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 xml:space="preserve">How hungry are you? 0 = no hunger, 10 = worst possible hunger </w:t>
      </w:r>
    </w:p>
    <w:p w14:paraId="00778507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How much pain do you have? 0 = no pain, 10 = worst possible pain</w:t>
      </w:r>
    </w:p>
    <w:p w14:paraId="043707F5" w14:textId="77777777" w:rsidR="00AC0BDA" w:rsidRPr="00B810AD" w:rsidRDefault="00AC0BDA" w:rsidP="00AC0BDA">
      <w:pPr>
        <w:rPr>
          <w:rFonts w:cs="Arial"/>
          <w:sz w:val="22"/>
          <w:szCs w:val="22"/>
        </w:rPr>
      </w:pPr>
    </w:p>
    <w:p w14:paraId="4E38EE23" w14:textId="77777777" w:rsidR="00AC0BDA" w:rsidRPr="00B810AD" w:rsidRDefault="00AC0BDA" w:rsidP="00AC0BDA">
      <w:p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Observed: Can I check your mouth and skin? (Check oral mucosa and skin turgor)</w:t>
      </w:r>
    </w:p>
    <w:p w14:paraId="79149986" w14:textId="77777777" w:rsidR="00AC0BDA" w:rsidRPr="00B810AD" w:rsidRDefault="00AC0BDA" w:rsidP="00AC0BDA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Hydration status (observed)</w:t>
      </w:r>
    </w:p>
    <w:p w14:paraId="26529E58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B810AD">
        <w:rPr>
          <w:rFonts w:cs="Arial"/>
          <w:sz w:val="22"/>
          <w:szCs w:val="22"/>
        </w:rPr>
        <w:t>Hypovolaemic</w:t>
      </w:r>
    </w:p>
    <w:p w14:paraId="4A9168C4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proofErr w:type="spellStart"/>
      <w:r w:rsidRPr="00B810AD">
        <w:rPr>
          <w:rFonts w:cs="Arial"/>
          <w:sz w:val="22"/>
          <w:szCs w:val="22"/>
        </w:rPr>
        <w:t>Euvolaemic</w:t>
      </w:r>
      <w:proofErr w:type="spellEnd"/>
    </w:p>
    <w:p w14:paraId="476CF607" w14:textId="77777777" w:rsidR="00AC0BDA" w:rsidRPr="00B810AD" w:rsidRDefault="00AC0BDA" w:rsidP="00AC0BDA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proofErr w:type="spellStart"/>
      <w:r w:rsidRPr="00B810AD">
        <w:rPr>
          <w:rFonts w:cs="Arial"/>
          <w:sz w:val="22"/>
          <w:szCs w:val="22"/>
        </w:rPr>
        <w:t>Hypervolaemic</w:t>
      </w:r>
      <w:proofErr w:type="spellEnd"/>
    </w:p>
    <w:p w14:paraId="3A2747AE" w14:textId="77777777" w:rsidR="00AC0BDA" w:rsidRPr="00B810AD" w:rsidRDefault="00AC0BDA" w:rsidP="00AC0BDA">
      <w:pPr>
        <w:rPr>
          <w:rFonts w:cs="Arial"/>
          <w:color w:val="FF0000"/>
          <w:sz w:val="22"/>
          <w:szCs w:val="22"/>
        </w:rPr>
      </w:pPr>
    </w:p>
    <w:p w14:paraId="3F56BD05" w14:textId="77777777" w:rsidR="008560C5" w:rsidRDefault="00196B2E"/>
    <w:sectPr w:rsidR="008560C5" w:rsidSect="005414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4876B4"/>
    <w:multiLevelType w:val="hybridMultilevel"/>
    <w:tmpl w:val="F2483D12"/>
    <w:lvl w:ilvl="0" w:tplc="DBFA9DC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BDA"/>
    <w:rsid w:val="00196B2E"/>
    <w:rsid w:val="00426316"/>
    <w:rsid w:val="00444807"/>
    <w:rsid w:val="00AC0BDA"/>
    <w:rsid w:val="00EC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37ED"/>
  <w15:chartTrackingRefBased/>
  <w15:docId w15:val="{9471A6D4-D302-4BBF-BE1C-ED792BE31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1"/>
    <w:qFormat/>
    <w:rsid w:val="00AC0BDA"/>
    <w:pPr>
      <w:spacing w:after="0" w:line="240" w:lineRule="auto"/>
    </w:pPr>
    <w:rPr>
      <w:rFonts w:ascii="Arial" w:hAnsi="Arial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B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C0BD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96B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71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vanda_wt_ho@nuhs.edu.sg" TargetMode="External"/><Relationship Id="rId5" Type="http://schemas.openxmlformats.org/officeDocument/2006/relationships/hyperlink" Target="mailto:xuanrong.tang@u.nu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Ho</dc:creator>
  <cp:keywords/>
  <dc:description/>
  <cp:lastModifiedBy>Vanda Ho</cp:lastModifiedBy>
  <cp:revision>3</cp:revision>
  <dcterms:created xsi:type="dcterms:W3CDTF">2020-12-28T13:42:00Z</dcterms:created>
  <dcterms:modified xsi:type="dcterms:W3CDTF">2020-12-30T08:51:00Z</dcterms:modified>
</cp:coreProperties>
</file>